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1B752" w14:textId="77777777" w:rsidR="007C2086" w:rsidRPr="00246FFE" w:rsidRDefault="007C2086" w:rsidP="007C2086">
      <w:pPr>
        <w:rPr>
          <w:b/>
          <w:lang w:val="en-GB"/>
        </w:rPr>
      </w:pPr>
      <w:ins w:id="0" w:author="Aneeqa Suhail" w:date="2025-01-17T14:12:00Z" w16du:dateUtc="2025-01-17T13:12:00Z">
        <w:r>
          <w:rPr>
            <w:b/>
            <w:lang w:val="en-GB"/>
          </w:rPr>
          <w:t>S1</w:t>
        </w:r>
      </w:ins>
      <w:r w:rsidRPr="00246FFE">
        <w:rPr>
          <w:b/>
          <w:lang w:val="en-GB"/>
        </w:rPr>
        <w:t>Appendix I</w:t>
      </w:r>
      <w:r>
        <w:rPr>
          <w:b/>
          <w:lang w:val="en-GB"/>
        </w:rPr>
        <w:t xml:space="preserve"> </w:t>
      </w:r>
      <w:r w:rsidRPr="00246FFE">
        <w:rPr>
          <w:b/>
          <w:lang w:val="en-GB"/>
        </w:rPr>
        <w:t>Mplus syntax for three level homology:</w:t>
      </w:r>
    </w:p>
    <w:p w14:paraId="32B298C9" w14:textId="77777777" w:rsidR="007C2086" w:rsidRDefault="007C2086" w:rsidP="007C2086">
      <w:pPr>
        <w:rPr>
          <w:bCs/>
          <w:lang w:val="en-GB"/>
        </w:rPr>
      </w:pPr>
    </w:p>
    <w:p w14:paraId="089C2240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VARIABLE: </w:t>
      </w:r>
    </w:p>
    <w:p w14:paraId="68DAB2CF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NAMES = Indn Groupn Orgn</w:t>
      </w:r>
    </w:p>
    <w:p w14:paraId="290AACEE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        jobdem lackskill</w:t>
      </w:r>
    </w:p>
    <w:p w14:paraId="1998F85C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        lackauton lackpart lacksat</w:t>
      </w:r>
    </w:p>
    <w:p w14:paraId="1C7CA95B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        nfr anxiety;</w:t>
      </w:r>
    </w:p>
    <w:p w14:paraId="7579C9EB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</w:t>
      </w:r>
    </w:p>
    <w:p w14:paraId="5C442F9C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USEVARIABLES ARE Groupn Orgn</w:t>
      </w:r>
    </w:p>
    <w:p w14:paraId="3EE35B99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        jobdem lackskill</w:t>
      </w:r>
    </w:p>
    <w:p w14:paraId="333DD3F3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        lackauton lackpart </w:t>
      </w:r>
    </w:p>
    <w:p w14:paraId="65F8E32C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        lacksat</w:t>
      </w:r>
    </w:p>
    <w:p w14:paraId="182FFD48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        nfr anxiety;  </w:t>
      </w:r>
    </w:p>
    <w:p w14:paraId="04147506" w14:textId="77777777" w:rsidR="007C2086" w:rsidRPr="00246FFE" w:rsidRDefault="007C2086" w:rsidP="007C2086">
      <w:pPr>
        <w:rPr>
          <w:bCs/>
          <w:lang w:val="en-GB"/>
        </w:rPr>
      </w:pPr>
    </w:p>
    <w:p w14:paraId="1FDA0DB2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!Observations are clustered in Groups in Organizations</w:t>
      </w:r>
    </w:p>
    <w:p w14:paraId="0B4C2714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CLUSTER = Orgn Groupn;</w:t>
      </w:r>
    </w:p>
    <w:p w14:paraId="0383F3B3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!There are no missing values in the data</w:t>
      </w:r>
    </w:p>
    <w:p w14:paraId="7828CDCD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!MISSING ARE ALL (999);</w:t>
      </w:r>
    </w:p>
    <w:p w14:paraId="506C1F04" w14:textId="77777777" w:rsidR="007C2086" w:rsidRPr="00246FFE" w:rsidRDefault="007C2086" w:rsidP="007C2086">
      <w:pPr>
        <w:rPr>
          <w:bCs/>
          <w:lang w:val="en-GB"/>
        </w:rPr>
      </w:pPr>
    </w:p>
    <w:p w14:paraId="5EEECBDF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ANALYSIS: </w:t>
      </w:r>
    </w:p>
    <w:p w14:paraId="0A1007AD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!Three-level multilevel with observations in groups in organizations</w:t>
      </w:r>
    </w:p>
    <w:p w14:paraId="24032D46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TYPE = THREELEVEL;</w:t>
      </w:r>
    </w:p>
    <w:p w14:paraId="28EC9D77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!Use Bayesian estimation</w:t>
      </w:r>
    </w:p>
    <w:p w14:paraId="18619934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ESTIMATOR = BAYES;</w:t>
      </w:r>
    </w:p>
    <w:p w14:paraId="733F117E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!# of processors to use</w:t>
      </w:r>
    </w:p>
    <w:p w14:paraId="558EF20D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PROCESSORS = 2;</w:t>
      </w:r>
    </w:p>
    <w:p w14:paraId="67E8D07C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!Number of iterations of the sampler</w:t>
      </w:r>
    </w:p>
    <w:p w14:paraId="6993173C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BITERATIONS = (2000);</w:t>
      </w:r>
    </w:p>
    <w:p w14:paraId="4AEF521B" w14:textId="77777777" w:rsidR="007C2086" w:rsidRPr="00246FFE" w:rsidRDefault="007C2086" w:rsidP="007C2086">
      <w:pPr>
        <w:rPr>
          <w:bCs/>
          <w:lang w:val="en-GB"/>
        </w:rPr>
      </w:pPr>
    </w:p>
    <w:p w14:paraId="5A2DB292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MODEL: </w:t>
      </w:r>
    </w:p>
    <w:p w14:paraId="26285FEF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! The within model</w:t>
      </w:r>
    </w:p>
    <w:p w14:paraId="75F525F1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%WITHIN%</w:t>
      </w:r>
    </w:p>
    <w:p w14:paraId="58BD91C0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jobdem WITH lackskill lackauton lackpart;</w:t>
      </w:r>
    </w:p>
    <w:p w14:paraId="7B8D4EAF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lackskill WITH lackauton lackpart;</w:t>
      </w:r>
    </w:p>
    <w:p w14:paraId="77108AE7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lackauton WITH lackpart;</w:t>
      </w:r>
    </w:p>
    <w:p w14:paraId="50ADBF85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        </w:t>
      </w:r>
    </w:p>
    <w:p w14:paraId="3499380B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lacksat ON jobdem lackskill lackauton lackpart;</w:t>
      </w:r>
    </w:p>
    <w:p w14:paraId="7507D8F5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nfr ON jobdem lackskill lackauton lackpart;</w:t>
      </w:r>
    </w:p>
    <w:p w14:paraId="491B1C79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anxiety ON  jobdem lackskill lackauton lackpart;</w:t>
      </w:r>
    </w:p>
    <w:p w14:paraId="30203655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</w:t>
      </w:r>
    </w:p>
    <w:p w14:paraId="5ED135B1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! The group level model</w:t>
      </w:r>
    </w:p>
    <w:p w14:paraId="1B05A6D6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%BETWEEN Groupn%</w:t>
      </w:r>
    </w:p>
    <w:p w14:paraId="42DE29EC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jobdem WITH lackskill lackauton lackpart;</w:t>
      </w:r>
    </w:p>
    <w:p w14:paraId="5FFB15D4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lackskill WITH lackauton lackpart;</w:t>
      </w:r>
    </w:p>
    <w:p w14:paraId="3E8150B7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lackauton WITH lackpart;</w:t>
      </w:r>
    </w:p>
    <w:p w14:paraId="02024923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</w:t>
      </w:r>
    </w:p>
    <w:p w14:paraId="2CBC7039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lacksat ON jobdem lackskill lackauton lackpart;</w:t>
      </w:r>
    </w:p>
    <w:p w14:paraId="542A1080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nfr ON jobdem lackskill lackauton lackpart;</w:t>
      </w:r>
    </w:p>
    <w:p w14:paraId="6CC7EE84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anxiety ON  jobdem lackskill lackauton lackpart;</w:t>
      </w:r>
    </w:p>
    <w:p w14:paraId="4D162CFF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</w:t>
      </w:r>
    </w:p>
    <w:p w14:paraId="66C913F7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lastRenderedPageBreak/>
        <w:t xml:space="preserve">    ! The organization level model</w:t>
      </w:r>
    </w:p>
    <w:p w14:paraId="4B0FE90F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%BETWEEN Orgn%</w:t>
      </w:r>
    </w:p>
    <w:p w14:paraId="3C6CC7BB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jobdem WITH lackskill lackauton lackpart;</w:t>
      </w:r>
    </w:p>
    <w:p w14:paraId="34371E43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lackskill WITH lackauton lackpart;</w:t>
      </w:r>
    </w:p>
    <w:p w14:paraId="4190B533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lackauton WITH lackpart;</w:t>
      </w:r>
    </w:p>
    <w:p w14:paraId="67843C98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</w:t>
      </w:r>
    </w:p>
    <w:p w14:paraId="57156F9B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lacksat ON jobdem lackskill lackauton lackpart;</w:t>
      </w:r>
    </w:p>
    <w:p w14:paraId="6C6765B9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nfr ON jobdem lackskill lackauton lackpart;</w:t>
      </w:r>
    </w:p>
    <w:p w14:paraId="55B650EF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anxiety ON  jobdem lackskill lackauton lackpart;</w:t>
      </w:r>
    </w:p>
    <w:p w14:paraId="4E4BBBDD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 xml:space="preserve">       </w:t>
      </w:r>
    </w:p>
    <w:p w14:paraId="4A72DB5C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>OUTPUT: TECH1 TECH8 STANDARDIZED;</w:t>
      </w:r>
    </w:p>
    <w:p w14:paraId="33563C9A" w14:textId="77777777" w:rsidR="007C2086" w:rsidRPr="00246FFE" w:rsidRDefault="007C2086" w:rsidP="007C2086">
      <w:pPr>
        <w:rPr>
          <w:bCs/>
          <w:lang w:val="en-GB"/>
        </w:rPr>
      </w:pPr>
      <w:r w:rsidRPr="00246FFE">
        <w:rPr>
          <w:bCs/>
          <w:lang w:val="en-GB"/>
        </w:rPr>
        <w:t>PLOT: TYPE = PLOT3;</w:t>
      </w:r>
    </w:p>
    <w:p w14:paraId="0E5FB42B" w14:textId="77777777" w:rsidR="007C2086" w:rsidRPr="00203303" w:rsidRDefault="007C2086" w:rsidP="007C2086">
      <w:pPr>
        <w:rPr>
          <w:b/>
          <w:sz w:val="20"/>
          <w:szCs w:val="20"/>
          <w:lang w:val="en-GB"/>
        </w:rPr>
      </w:pPr>
    </w:p>
    <w:p w14:paraId="088F8F65" w14:textId="77777777" w:rsidR="007C2086" w:rsidRPr="00203303" w:rsidRDefault="007C2086" w:rsidP="007C2086">
      <w:pPr>
        <w:rPr>
          <w:sz w:val="20"/>
          <w:szCs w:val="20"/>
          <w:lang w:val="en-US"/>
        </w:rPr>
      </w:pPr>
    </w:p>
    <w:p w14:paraId="7C5C9E73" w14:textId="77777777" w:rsidR="008B3B4C" w:rsidRPr="007C2086" w:rsidRDefault="008B3B4C">
      <w:pPr>
        <w:rPr>
          <w:lang w:val="en-US"/>
        </w:rPr>
      </w:pPr>
    </w:p>
    <w:sectPr w:rsidR="008B3B4C" w:rsidRPr="007C2086" w:rsidSect="007C2086">
      <w:headerReference w:type="default" r:id="rId6"/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2E32F" w14:textId="77777777" w:rsidR="00275F53" w:rsidRDefault="00275F53">
      <w:r>
        <w:separator/>
      </w:r>
    </w:p>
  </w:endnote>
  <w:endnote w:type="continuationSeparator" w:id="0">
    <w:p w14:paraId="1FE01E2C" w14:textId="77777777" w:rsidR="00275F53" w:rsidRDefault="00275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BBC21E" w14:textId="77777777" w:rsidR="001C5DCC" w:rsidRDefault="001C5DCC" w:rsidP="00261980">
    <w:pPr>
      <w:pStyle w:val="Foot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end"/>
    </w:r>
  </w:p>
  <w:p w14:paraId="1212F61B" w14:textId="77777777" w:rsidR="001C5DCC" w:rsidRDefault="001C5DCC" w:rsidP="00DB3E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07C8AA" w14:textId="77777777" w:rsidR="001C5DCC" w:rsidRDefault="001C5DCC" w:rsidP="00261980">
    <w:pPr>
      <w:pStyle w:val="Foot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separate"/>
    </w:r>
    <w:r>
      <w:rPr>
        <w:rStyle w:val="PageNumber"/>
        <w:rFonts w:eastAsiaTheme="majorEastAsia"/>
        <w:noProof/>
      </w:rPr>
      <w:t>19</w:t>
    </w:r>
    <w:r>
      <w:rPr>
        <w:rStyle w:val="PageNumber"/>
        <w:rFonts w:eastAsiaTheme="majorEastAsia"/>
      </w:rPr>
      <w:fldChar w:fldCharType="end"/>
    </w:r>
  </w:p>
  <w:p w14:paraId="07A9E113" w14:textId="77777777" w:rsidR="001C5DCC" w:rsidRDefault="001C5DCC" w:rsidP="00DB3E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92005" w14:textId="77777777" w:rsidR="00275F53" w:rsidRDefault="00275F53">
      <w:r>
        <w:separator/>
      </w:r>
    </w:p>
  </w:footnote>
  <w:footnote w:type="continuationSeparator" w:id="0">
    <w:p w14:paraId="3E9E2F0C" w14:textId="77777777" w:rsidR="00275F53" w:rsidRDefault="00275F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7CCAE5" w14:textId="77777777" w:rsidR="001C5DCC" w:rsidRPr="00D5372E" w:rsidRDefault="001C5DCC" w:rsidP="00427EED">
    <w:pPr>
      <w:pStyle w:val="Header"/>
      <w:jc w:val="right"/>
      <w:rPr>
        <w:i/>
        <w:lang w:val="en-GB"/>
      </w:rPr>
    </w:pPr>
    <w:r w:rsidRPr="00D5372E">
      <w:rPr>
        <w:i/>
        <w:lang w:val="en-GB"/>
      </w:rPr>
      <w:t xml:space="preserve">Homology </w:t>
    </w:r>
    <w:r>
      <w:rPr>
        <w:i/>
        <w:lang w:val="en-GB"/>
      </w:rPr>
      <w:t xml:space="preserve">of relationships </w:t>
    </w:r>
    <w:r w:rsidRPr="00D5372E">
      <w:rPr>
        <w:i/>
        <w:lang w:val="en-GB"/>
      </w:rPr>
      <w:t>across levels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eeqa Suhail">
    <w15:presenceInfo w15:providerId="AD" w15:userId="S::A.Suhail_1@tilburguniversity.edu::32c0203a-65c4-4f77-a7fe-7113d65f7f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086"/>
    <w:rsid w:val="001C5DCC"/>
    <w:rsid w:val="00275F53"/>
    <w:rsid w:val="003F124B"/>
    <w:rsid w:val="0076229E"/>
    <w:rsid w:val="007C2086"/>
    <w:rsid w:val="008B3B4C"/>
    <w:rsid w:val="00B5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F55FEBC"/>
  <w15:chartTrackingRefBased/>
  <w15:docId w15:val="{BF601E1E-E5E7-4C0E-9F00-B13AA7303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08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0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0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0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0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0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08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08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08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08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0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2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0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2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0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2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0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2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08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7C208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C2086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styleId="PageNumber">
    <w:name w:val="page number"/>
    <w:basedOn w:val="DefaultParagraphFont"/>
    <w:rsid w:val="007C2086"/>
  </w:style>
  <w:style w:type="paragraph" w:styleId="Header">
    <w:name w:val="header"/>
    <w:basedOn w:val="Normal"/>
    <w:link w:val="HeaderChar"/>
    <w:rsid w:val="007C208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7C2086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8</Words>
  <Characters>1308</Characters>
  <Application>Microsoft Office Word</Application>
  <DocSecurity>0</DocSecurity>
  <Lines>6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c van Veldhoven</cp:lastModifiedBy>
  <cp:revision>2</cp:revision>
  <dcterms:created xsi:type="dcterms:W3CDTF">2025-01-17T13:12:00Z</dcterms:created>
  <dcterms:modified xsi:type="dcterms:W3CDTF">2025-01-29T21:1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b906f7-4183-482f-a9bb-d47d195555e4</vt:lpwstr>
  </property>
</Properties>
</file>